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F4833" w14:textId="4C2F58BC" w:rsidR="009B68B7" w:rsidRDefault="009C6845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Figure 1J</w:t>
      </w:r>
    </w:p>
    <w:p w14:paraId="00401104" w14:textId="5662BF3E" w:rsidR="009C6845" w:rsidRDefault="009C6845" w:rsidP="009C6845">
      <w:pPr>
        <w:ind w:firstLineChars="200" w:firstLine="4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OTUB1               MyoG               MyoD            Tubulin</w:t>
      </w:r>
    </w:p>
    <w:p w14:paraId="25B63FF2" w14:textId="72631839" w:rsidR="000515DF" w:rsidRDefault="009C6845" w:rsidP="009C6845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A6F0842" wp14:editId="70CA24C4">
            <wp:extent cx="1244379" cy="929805"/>
            <wp:effectExtent l="0" t="0" r="0" b="3810"/>
            <wp:docPr id="1049560177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3292" cy="936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33B5D501" wp14:editId="60004394">
            <wp:extent cx="1342076" cy="1005619"/>
            <wp:effectExtent l="0" t="0" r="0" b="4445"/>
            <wp:docPr id="1875810743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6622" cy="1016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3D1681F0" wp14:editId="6CBF54E5">
            <wp:extent cx="1133061" cy="1502326"/>
            <wp:effectExtent l="0" t="0" r="0" b="3175"/>
            <wp:docPr id="2129947832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9581" cy="1537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7E4BE640" wp14:editId="36E7B9D9">
            <wp:extent cx="1125051" cy="1491705"/>
            <wp:effectExtent l="0" t="0" r="0" b="0"/>
            <wp:docPr id="1241850288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7112" cy="15076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E70995" w14:textId="77777777" w:rsidR="00791F75" w:rsidRPr="00053D84" w:rsidRDefault="00791F75">
      <w:pPr>
        <w:rPr>
          <w:rFonts w:ascii="Times New Roman" w:hAnsi="Times New Roman" w:cs="Times New Roman"/>
          <w:noProof/>
        </w:rPr>
      </w:pPr>
    </w:p>
    <w:p w14:paraId="07B4B2AD" w14:textId="568B847B" w:rsidR="00EC0A49" w:rsidRPr="00053D84" w:rsidRDefault="009B68B7">
      <w:pPr>
        <w:rPr>
          <w:rFonts w:ascii="Times New Roman" w:hAnsi="Times New Roman" w:cs="Times New Roman" w:hint="eastAsia"/>
          <w:noProof/>
        </w:rPr>
      </w:pPr>
      <w:r w:rsidRPr="00053D84">
        <w:rPr>
          <w:rFonts w:ascii="Times New Roman" w:hAnsi="Times New Roman" w:cs="Times New Roman"/>
          <w:noProof/>
        </w:rPr>
        <w:t>Figure 2</w:t>
      </w:r>
      <w:r w:rsidR="000265E3">
        <w:rPr>
          <w:rFonts w:ascii="Times New Roman" w:hAnsi="Times New Roman" w:cs="Times New Roman" w:hint="eastAsia"/>
          <w:noProof/>
        </w:rPr>
        <w:t>B</w:t>
      </w:r>
    </w:p>
    <w:p w14:paraId="218745A9" w14:textId="196DA456" w:rsidR="009B68B7" w:rsidRPr="00053D84" w:rsidRDefault="009B68B7" w:rsidP="00EC0A49">
      <w:pPr>
        <w:ind w:firstLineChars="300" w:firstLine="630"/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t xml:space="preserve"> OUTB1                               </w:t>
      </w:r>
      <w:r w:rsidR="00974CBC" w:rsidRPr="00053D84">
        <w:rPr>
          <w:rFonts w:ascii="Times New Roman" w:hAnsi="Times New Roman" w:cs="Times New Roman"/>
          <w:noProof/>
        </w:rPr>
        <w:t xml:space="preserve">  </w:t>
      </w:r>
      <w:r w:rsidRPr="00053D84">
        <w:rPr>
          <w:rFonts w:ascii="Times New Roman" w:hAnsi="Times New Roman" w:cs="Times New Roman"/>
          <w:noProof/>
        </w:rPr>
        <w:t>Tubulin</w:t>
      </w:r>
    </w:p>
    <w:p w14:paraId="3171A843" w14:textId="51CFCD4B" w:rsidR="008B7123" w:rsidRPr="00053D84" w:rsidRDefault="009B68B7" w:rsidP="009B68B7">
      <w:pPr>
        <w:jc w:val="left"/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787319FE" wp14:editId="5C1A67CA">
            <wp:extent cx="1456661" cy="1714118"/>
            <wp:effectExtent l="0" t="0" r="0" b="635"/>
            <wp:docPr id="13144931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8776" cy="1728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  <w:noProof/>
        </w:rPr>
        <w:t xml:space="preserve">            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2A04100C" wp14:editId="709074EE">
            <wp:extent cx="1463763" cy="1722474"/>
            <wp:effectExtent l="0" t="0" r="3175" b="0"/>
            <wp:docPr id="19569341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2376" cy="1744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FAAEC" w14:textId="77777777" w:rsidR="009B68B7" w:rsidRPr="00053D84" w:rsidRDefault="009B68B7">
      <w:pPr>
        <w:rPr>
          <w:rFonts w:ascii="Times New Roman" w:hAnsi="Times New Roman" w:cs="Times New Roman"/>
          <w:noProof/>
        </w:rPr>
      </w:pPr>
    </w:p>
    <w:p w14:paraId="283F7FBD" w14:textId="5FF180D9" w:rsidR="009B68B7" w:rsidRPr="00053D84" w:rsidRDefault="009B68B7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t xml:space="preserve">Figure 2J </w:t>
      </w:r>
    </w:p>
    <w:p w14:paraId="3BB6B504" w14:textId="71753987" w:rsidR="009B68B7" w:rsidRPr="00053D84" w:rsidRDefault="0049191F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 xml:space="preserve">     GPX4 </w:t>
      </w:r>
      <w:r w:rsidR="00BE7287">
        <w:rPr>
          <w:rFonts w:ascii="Times New Roman" w:hAnsi="Times New Roman" w:cs="Times New Roman" w:hint="eastAsia"/>
          <w:noProof/>
        </w:rPr>
        <w:t xml:space="preserve">                           FTH1               </w:t>
      </w:r>
      <w:r w:rsidR="00BE7287" w:rsidRPr="00BE7287">
        <w:rPr>
          <w:rFonts w:ascii="Times New Roman" w:hAnsi="Times New Roman" w:cs="Times New Roman"/>
          <w:noProof/>
        </w:rPr>
        <w:t>Tubulin</w:t>
      </w:r>
    </w:p>
    <w:p w14:paraId="3BFFF700" w14:textId="5F2330E6" w:rsidR="009B68B7" w:rsidRPr="00053D84" w:rsidRDefault="0049191F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8A9E53D" wp14:editId="0FA95E9C">
            <wp:extent cx="1662548" cy="1558348"/>
            <wp:effectExtent l="0" t="0" r="0" b="3810"/>
            <wp:docPr id="1240259948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320" cy="15796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</w:rPr>
        <w:t xml:space="preserve">   </w:t>
      </w:r>
      <w:r w:rsidR="00BE7287">
        <w:rPr>
          <w:rFonts w:ascii="Times New Roman" w:hAnsi="Times New Roman" w:cs="Times New Roman" w:hint="eastAsia"/>
          <w:noProof/>
        </w:rPr>
        <w:t xml:space="preserve"> </w:t>
      </w:r>
      <w:r w:rsidR="00BE7287">
        <w:rPr>
          <w:rFonts w:ascii="Times New Roman" w:hAnsi="Times New Roman" w:cs="Times New Roman"/>
          <w:noProof/>
        </w:rPr>
        <w:drawing>
          <wp:inline distT="0" distB="0" distL="0" distR="0" wp14:anchorId="3D82E6B9" wp14:editId="50B751E2">
            <wp:extent cx="1344430" cy="1580518"/>
            <wp:effectExtent l="0" t="0" r="8255" b="635"/>
            <wp:docPr id="6615708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041" cy="1589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E7287">
        <w:rPr>
          <w:rFonts w:ascii="Times New Roman" w:hAnsi="Times New Roman" w:cs="Times New Roman" w:hint="eastAsia"/>
          <w:noProof/>
        </w:rPr>
        <w:t xml:space="preserve">  </w:t>
      </w:r>
      <w:r w:rsidR="00BE7287">
        <w:rPr>
          <w:rFonts w:ascii="Times New Roman" w:hAnsi="Times New Roman" w:cs="Times New Roman"/>
          <w:noProof/>
        </w:rPr>
        <w:drawing>
          <wp:inline distT="0" distB="0" distL="0" distR="0" wp14:anchorId="5888EA23" wp14:editId="43BBFEF4">
            <wp:extent cx="1320009" cy="1627555"/>
            <wp:effectExtent l="0" t="0" r="0" b="0"/>
            <wp:docPr id="55155876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8284" cy="1637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E22F46" w14:textId="77777777" w:rsidR="009B68B7" w:rsidRDefault="009B68B7">
      <w:pPr>
        <w:rPr>
          <w:rFonts w:ascii="Times New Roman" w:hAnsi="Times New Roman" w:cs="Times New Roman"/>
          <w:noProof/>
        </w:rPr>
      </w:pPr>
    </w:p>
    <w:p w14:paraId="4C86B3BD" w14:textId="77777777" w:rsidR="00070047" w:rsidRDefault="00070047">
      <w:pPr>
        <w:rPr>
          <w:rFonts w:ascii="Times New Roman" w:hAnsi="Times New Roman" w:cs="Times New Roman"/>
          <w:noProof/>
        </w:rPr>
      </w:pPr>
    </w:p>
    <w:p w14:paraId="2BEAF723" w14:textId="77777777" w:rsidR="00070047" w:rsidRDefault="00070047">
      <w:pPr>
        <w:rPr>
          <w:rFonts w:ascii="Times New Roman" w:hAnsi="Times New Roman" w:cs="Times New Roman"/>
          <w:noProof/>
        </w:rPr>
      </w:pPr>
    </w:p>
    <w:p w14:paraId="5B33163E" w14:textId="77777777" w:rsidR="00070047" w:rsidRDefault="00070047">
      <w:pPr>
        <w:rPr>
          <w:rFonts w:ascii="Times New Roman" w:hAnsi="Times New Roman" w:cs="Times New Roman"/>
          <w:noProof/>
        </w:rPr>
      </w:pPr>
    </w:p>
    <w:p w14:paraId="79480AE6" w14:textId="77777777" w:rsidR="00070047" w:rsidRDefault="00070047">
      <w:pPr>
        <w:rPr>
          <w:rFonts w:ascii="Times New Roman" w:hAnsi="Times New Roman" w:cs="Times New Roman"/>
          <w:noProof/>
        </w:rPr>
      </w:pPr>
    </w:p>
    <w:p w14:paraId="6762A972" w14:textId="77777777" w:rsidR="00070047" w:rsidRDefault="00070047">
      <w:pPr>
        <w:rPr>
          <w:rFonts w:ascii="Times New Roman" w:hAnsi="Times New Roman" w:cs="Times New Roman"/>
          <w:noProof/>
        </w:rPr>
      </w:pPr>
    </w:p>
    <w:p w14:paraId="010AEF06" w14:textId="77777777" w:rsidR="00070047" w:rsidRDefault="00070047">
      <w:pPr>
        <w:rPr>
          <w:rFonts w:ascii="Times New Roman" w:hAnsi="Times New Roman" w:cs="Times New Roman"/>
          <w:noProof/>
        </w:rPr>
      </w:pPr>
    </w:p>
    <w:p w14:paraId="25A1FF90" w14:textId="77777777" w:rsidR="00070047" w:rsidRDefault="00070047">
      <w:pPr>
        <w:rPr>
          <w:rFonts w:ascii="Times New Roman" w:hAnsi="Times New Roman" w:cs="Times New Roman"/>
          <w:noProof/>
        </w:rPr>
      </w:pPr>
    </w:p>
    <w:p w14:paraId="78CE8D3D" w14:textId="77777777" w:rsidR="00070047" w:rsidRDefault="00070047">
      <w:pPr>
        <w:rPr>
          <w:rFonts w:ascii="Times New Roman" w:hAnsi="Times New Roman" w:cs="Times New Roman"/>
          <w:noProof/>
        </w:rPr>
      </w:pPr>
    </w:p>
    <w:p w14:paraId="45A6F743" w14:textId="77777777" w:rsidR="00070047" w:rsidRPr="00053D84" w:rsidRDefault="00070047">
      <w:pPr>
        <w:rPr>
          <w:rFonts w:ascii="Times New Roman" w:hAnsi="Times New Roman" w:cs="Times New Roman"/>
          <w:noProof/>
        </w:rPr>
      </w:pPr>
    </w:p>
    <w:p w14:paraId="4800D4D9" w14:textId="77777777" w:rsidR="00EC0A49" w:rsidRPr="00053D84" w:rsidRDefault="009B68B7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</w:rPr>
        <w:lastRenderedPageBreak/>
        <w:t xml:space="preserve">Figure 3B </w:t>
      </w:r>
    </w:p>
    <w:p w14:paraId="3917CA0B" w14:textId="11FEE02A" w:rsidR="009B68B7" w:rsidRPr="00053D84" w:rsidRDefault="009B68B7" w:rsidP="00EC0A49">
      <w:pPr>
        <w:ind w:firstLineChars="300" w:firstLine="630"/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</w:rPr>
        <w:t xml:space="preserve"> </w:t>
      </w:r>
      <w:proofErr w:type="spellStart"/>
      <w:r w:rsidRPr="00053D84">
        <w:rPr>
          <w:rFonts w:ascii="Times New Roman" w:hAnsi="Times New Roman" w:cs="Times New Roman"/>
        </w:rPr>
        <w:t>MyoG</w:t>
      </w:r>
      <w:proofErr w:type="spellEnd"/>
      <w:r w:rsidRPr="00053D84">
        <w:rPr>
          <w:rFonts w:ascii="Times New Roman" w:hAnsi="Times New Roman" w:cs="Times New Roman"/>
        </w:rPr>
        <w:t xml:space="preserve">             </w:t>
      </w:r>
      <w:r w:rsidR="000265E3">
        <w:rPr>
          <w:rFonts w:ascii="Times New Roman" w:hAnsi="Times New Roman" w:cs="Times New Roman" w:hint="eastAsia"/>
        </w:rPr>
        <w:t xml:space="preserve">   </w:t>
      </w:r>
      <w:proofErr w:type="spellStart"/>
      <w:r w:rsidRPr="00053D84">
        <w:rPr>
          <w:rFonts w:ascii="Times New Roman" w:hAnsi="Times New Roman" w:cs="Times New Roman"/>
        </w:rPr>
        <w:t>Myo</w:t>
      </w:r>
      <w:r w:rsidR="000265E3">
        <w:rPr>
          <w:rFonts w:ascii="Times New Roman" w:hAnsi="Times New Roman" w:cs="Times New Roman" w:hint="eastAsia"/>
        </w:rPr>
        <w:t>D</w:t>
      </w:r>
      <w:proofErr w:type="spellEnd"/>
      <w:r w:rsidRPr="00053D84">
        <w:rPr>
          <w:rFonts w:ascii="Times New Roman" w:hAnsi="Times New Roman" w:cs="Times New Roman"/>
        </w:rPr>
        <w:t xml:space="preserve">             </w:t>
      </w:r>
      <w:r w:rsidR="008817C8" w:rsidRPr="00053D84">
        <w:rPr>
          <w:rFonts w:ascii="Times New Roman" w:hAnsi="Times New Roman" w:cs="Times New Roman"/>
        </w:rPr>
        <w:t xml:space="preserve">   </w:t>
      </w:r>
      <w:r w:rsidRPr="00053D84">
        <w:rPr>
          <w:rFonts w:ascii="Times New Roman" w:hAnsi="Times New Roman" w:cs="Times New Roman"/>
        </w:rPr>
        <w:t>Tubulin</w:t>
      </w:r>
    </w:p>
    <w:p w14:paraId="1E6A5CEB" w14:textId="519850C7" w:rsidR="009B68B7" w:rsidRPr="00053D84" w:rsidRDefault="009B68B7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7FF0EA03" wp14:editId="019977A0">
            <wp:extent cx="1391920" cy="1478082"/>
            <wp:effectExtent l="0" t="0" r="0" b="8255"/>
            <wp:docPr id="11580905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400625" cy="1487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  <w:noProof/>
        </w:rPr>
        <w:t xml:space="preserve">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3D61A7E3" wp14:editId="473CC68A">
            <wp:extent cx="1259840" cy="1482072"/>
            <wp:effectExtent l="0" t="0" r="0" b="4445"/>
            <wp:docPr id="152667325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7945" cy="1491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  <w:noProof/>
        </w:rPr>
        <w:t xml:space="preserve">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53FF91BB" wp14:editId="1E464073">
            <wp:extent cx="1270000" cy="1494025"/>
            <wp:effectExtent l="0" t="0" r="6350" b="0"/>
            <wp:docPr id="21642340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74" cy="1509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35C51" w14:textId="77777777" w:rsidR="0090031E" w:rsidRPr="00053D84" w:rsidRDefault="0090031E">
      <w:pPr>
        <w:rPr>
          <w:rFonts w:ascii="Times New Roman" w:hAnsi="Times New Roman" w:cs="Times New Roman"/>
          <w:noProof/>
        </w:rPr>
      </w:pPr>
    </w:p>
    <w:p w14:paraId="748164C7" w14:textId="606001A7" w:rsidR="008817C8" w:rsidRPr="00053D84" w:rsidRDefault="0090031E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t>Figure 3H</w:t>
      </w:r>
    </w:p>
    <w:p w14:paraId="15ECEFE1" w14:textId="3B87C699" w:rsidR="0090031E" w:rsidRPr="00053D84" w:rsidRDefault="008817C8" w:rsidP="008817C8">
      <w:pPr>
        <w:ind w:firstLineChars="300" w:firstLine="630"/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t xml:space="preserve">MyoG                     </w:t>
      </w:r>
      <w:r w:rsidR="0090031E" w:rsidRPr="00053D84">
        <w:rPr>
          <w:rFonts w:ascii="Times New Roman" w:hAnsi="Times New Roman" w:cs="Times New Roman"/>
          <w:noProof/>
        </w:rPr>
        <w:t>MyoD</w:t>
      </w:r>
      <w:r w:rsidR="00974CBC" w:rsidRPr="00053D84">
        <w:rPr>
          <w:rFonts w:ascii="Times New Roman" w:hAnsi="Times New Roman" w:cs="Times New Roman"/>
          <w:noProof/>
        </w:rPr>
        <w:t xml:space="preserve">  </w:t>
      </w:r>
      <w:r w:rsidRPr="00053D84">
        <w:rPr>
          <w:rFonts w:ascii="Times New Roman" w:hAnsi="Times New Roman" w:cs="Times New Roman"/>
          <w:noProof/>
        </w:rPr>
        <w:t xml:space="preserve">                 Tubulin</w:t>
      </w:r>
    </w:p>
    <w:p w14:paraId="539416A6" w14:textId="0564C076" w:rsidR="008817C8" w:rsidRPr="00053D84" w:rsidRDefault="008817C8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64F24E62" wp14:editId="62DAB2F2">
            <wp:extent cx="1382179" cy="1625073"/>
            <wp:effectExtent l="0" t="0" r="8890" b="0"/>
            <wp:docPr id="160334537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436" cy="1645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  <w:noProof/>
        </w:rPr>
        <w:t xml:space="preserve"> 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66B53FE1" wp14:editId="52608F8D">
            <wp:extent cx="1312545" cy="1651000"/>
            <wp:effectExtent l="0" t="0" r="1905" b="6350"/>
            <wp:docPr id="43056063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335404" cy="1679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  <w:noProof/>
        </w:rPr>
        <w:t xml:space="preserve">  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053828F1" wp14:editId="56875042">
            <wp:extent cx="1475704" cy="1664097"/>
            <wp:effectExtent l="0" t="0" r="0" b="0"/>
            <wp:docPr id="111387057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486363" cy="16761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538CF6" w14:textId="5A24FFC1" w:rsidR="0090031E" w:rsidRPr="00053D84" w:rsidRDefault="00974CBC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</w:rPr>
        <w:t xml:space="preserve">  </w:t>
      </w:r>
      <w:r w:rsidR="008817C8" w:rsidRPr="00053D84">
        <w:rPr>
          <w:rFonts w:ascii="Times New Roman" w:hAnsi="Times New Roman" w:cs="Times New Roman"/>
        </w:rPr>
        <w:t xml:space="preserve">  </w:t>
      </w:r>
    </w:p>
    <w:p w14:paraId="1237FF4F" w14:textId="77777777" w:rsidR="00C66C1B" w:rsidRPr="00053D84" w:rsidRDefault="00C66C1B">
      <w:pPr>
        <w:rPr>
          <w:rFonts w:ascii="Times New Roman" w:hAnsi="Times New Roman" w:cs="Times New Roman"/>
        </w:rPr>
      </w:pPr>
    </w:p>
    <w:p w14:paraId="5D30D59C" w14:textId="77777777" w:rsidR="00C66C1B" w:rsidRPr="00053D84" w:rsidRDefault="00C66C1B">
      <w:pPr>
        <w:rPr>
          <w:rFonts w:ascii="Times New Roman" w:hAnsi="Times New Roman" w:cs="Times New Roman"/>
        </w:rPr>
      </w:pPr>
    </w:p>
    <w:p w14:paraId="7CD9929C" w14:textId="77777777" w:rsidR="00C66C1B" w:rsidRPr="00053D84" w:rsidRDefault="00C66C1B">
      <w:pPr>
        <w:rPr>
          <w:rFonts w:ascii="Times New Roman" w:hAnsi="Times New Roman" w:cs="Times New Roman"/>
        </w:rPr>
      </w:pPr>
    </w:p>
    <w:p w14:paraId="00D5E4F1" w14:textId="05D1E58D" w:rsidR="00C66C1B" w:rsidRPr="00053D84" w:rsidRDefault="00C66C1B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</w:rPr>
        <w:t>Figure 3I</w:t>
      </w:r>
    </w:p>
    <w:p w14:paraId="6220D752" w14:textId="2EA02B36" w:rsidR="00C66C1B" w:rsidRPr="00053D84" w:rsidRDefault="00C66C1B" w:rsidP="00C66C1B">
      <w:pPr>
        <w:ind w:firstLineChars="500" w:firstLine="1050"/>
        <w:rPr>
          <w:rFonts w:ascii="Times New Roman" w:hAnsi="Times New Roman" w:cs="Times New Roman"/>
        </w:rPr>
      </w:pPr>
      <w:proofErr w:type="spellStart"/>
      <w:r w:rsidRPr="00053D84">
        <w:rPr>
          <w:rFonts w:ascii="Times New Roman" w:hAnsi="Times New Roman" w:cs="Times New Roman"/>
        </w:rPr>
        <w:t>Myo</w:t>
      </w:r>
      <w:r w:rsidR="000265E3">
        <w:rPr>
          <w:rFonts w:ascii="Times New Roman" w:hAnsi="Times New Roman" w:cs="Times New Roman" w:hint="eastAsia"/>
        </w:rPr>
        <w:t>G</w:t>
      </w:r>
      <w:proofErr w:type="spellEnd"/>
      <w:r w:rsidRPr="00053D84">
        <w:rPr>
          <w:rFonts w:ascii="Times New Roman" w:hAnsi="Times New Roman" w:cs="Times New Roman"/>
        </w:rPr>
        <w:t xml:space="preserve">               </w:t>
      </w:r>
      <w:proofErr w:type="spellStart"/>
      <w:r w:rsidRPr="00053D84">
        <w:rPr>
          <w:rFonts w:ascii="Times New Roman" w:hAnsi="Times New Roman" w:cs="Times New Roman"/>
        </w:rPr>
        <w:t>MyoD</w:t>
      </w:r>
      <w:proofErr w:type="spellEnd"/>
      <w:r w:rsidRPr="00053D84">
        <w:rPr>
          <w:rFonts w:ascii="Times New Roman" w:hAnsi="Times New Roman" w:cs="Times New Roman"/>
        </w:rPr>
        <w:t xml:space="preserve">                     Tubulin</w:t>
      </w:r>
    </w:p>
    <w:p w14:paraId="57532639" w14:textId="7894A75C" w:rsidR="00C66C1B" w:rsidRPr="00053D84" w:rsidRDefault="00C66C1B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5B21D5FA" wp14:editId="340A00F6">
            <wp:extent cx="1397031" cy="1642534"/>
            <wp:effectExtent l="0" t="0" r="0" b="0"/>
            <wp:docPr id="590661160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8246" cy="165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</w:rPr>
        <w:t xml:space="preserve"> 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39E23063" wp14:editId="73A8F69E">
            <wp:extent cx="1380067" cy="1658620"/>
            <wp:effectExtent l="0" t="0" r="0" b="0"/>
            <wp:docPr id="210812411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389482" cy="1669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</w:rPr>
        <w:t xml:space="preserve"> 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10DB219F" wp14:editId="2DA0249A">
            <wp:extent cx="1371600" cy="1612908"/>
            <wp:effectExtent l="0" t="0" r="0" b="6350"/>
            <wp:docPr id="100622284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3741" cy="1615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E193D" w14:textId="77777777" w:rsidR="00C66C1B" w:rsidRDefault="00C66C1B">
      <w:pPr>
        <w:rPr>
          <w:rFonts w:ascii="Times New Roman" w:hAnsi="Times New Roman" w:cs="Times New Roman"/>
        </w:rPr>
      </w:pPr>
    </w:p>
    <w:p w14:paraId="1384B259" w14:textId="77777777" w:rsidR="00070047" w:rsidRDefault="00070047">
      <w:pPr>
        <w:rPr>
          <w:rFonts w:ascii="Times New Roman" w:hAnsi="Times New Roman" w:cs="Times New Roman"/>
        </w:rPr>
      </w:pPr>
    </w:p>
    <w:p w14:paraId="67F5D05D" w14:textId="77777777" w:rsidR="00070047" w:rsidRDefault="00070047">
      <w:pPr>
        <w:rPr>
          <w:rFonts w:ascii="Times New Roman" w:hAnsi="Times New Roman" w:cs="Times New Roman"/>
        </w:rPr>
      </w:pPr>
    </w:p>
    <w:p w14:paraId="3A48A9A6" w14:textId="77777777" w:rsidR="00070047" w:rsidRDefault="00070047">
      <w:pPr>
        <w:rPr>
          <w:rFonts w:ascii="Times New Roman" w:hAnsi="Times New Roman" w:cs="Times New Roman"/>
        </w:rPr>
      </w:pPr>
    </w:p>
    <w:p w14:paraId="0ED31006" w14:textId="77777777" w:rsidR="00070047" w:rsidRDefault="00070047">
      <w:pPr>
        <w:rPr>
          <w:rFonts w:ascii="Times New Roman" w:hAnsi="Times New Roman" w:cs="Times New Roman"/>
        </w:rPr>
      </w:pPr>
    </w:p>
    <w:p w14:paraId="5B7C3662" w14:textId="77777777" w:rsidR="00070047" w:rsidRDefault="00070047">
      <w:pPr>
        <w:rPr>
          <w:rFonts w:ascii="Times New Roman" w:hAnsi="Times New Roman" w:cs="Times New Roman"/>
        </w:rPr>
      </w:pPr>
    </w:p>
    <w:p w14:paraId="5C68D0C4" w14:textId="77777777" w:rsidR="00070047" w:rsidRPr="00053D84" w:rsidRDefault="00070047">
      <w:pPr>
        <w:rPr>
          <w:rFonts w:ascii="Times New Roman" w:hAnsi="Times New Roman" w:cs="Times New Roman"/>
        </w:rPr>
      </w:pPr>
    </w:p>
    <w:p w14:paraId="35347848" w14:textId="77777777" w:rsidR="00E07838" w:rsidRDefault="00C66C1B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</w:rPr>
        <w:lastRenderedPageBreak/>
        <w:t>Figure 4A</w:t>
      </w:r>
    </w:p>
    <w:p w14:paraId="115FFFD0" w14:textId="77777777" w:rsidR="0065744D" w:rsidRDefault="0065744D">
      <w:pPr>
        <w:rPr>
          <w:rFonts w:ascii="Times New Roman" w:hAnsi="Times New Roman" w:cs="Times New Roman"/>
        </w:rPr>
      </w:pPr>
    </w:p>
    <w:p w14:paraId="75940AEC" w14:textId="0FEBECEF" w:rsidR="00C66C1B" w:rsidRPr="00053D84" w:rsidRDefault="00E9264A">
      <w:pPr>
        <w:rPr>
          <w:rFonts w:ascii="Times New Roman" w:hAnsi="Times New Roman" w:cs="Times New Roman"/>
        </w:rPr>
      </w:pPr>
      <w:r w:rsidRPr="00E9264A">
        <w:rPr>
          <w:rFonts w:ascii="Times New Roman" w:hAnsi="Times New Roman" w:cs="Times New Roman"/>
        </w:rPr>
        <w:t>LC3-Ⅱ/LC3-I</w:t>
      </w:r>
      <w:r w:rsidR="00D63844">
        <w:rPr>
          <w:rFonts w:ascii="Times New Roman" w:hAnsi="Times New Roman" w:cs="Times New Roman" w:hint="eastAsia"/>
        </w:rPr>
        <w:t xml:space="preserve">      </w:t>
      </w:r>
      <w:r w:rsidR="00C66C1B" w:rsidRPr="00053D84">
        <w:rPr>
          <w:rFonts w:ascii="Times New Roman" w:hAnsi="Times New Roman" w:cs="Times New Roman"/>
        </w:rPr>
        <w:t xml:space="preserve">      Beclin1          </w:t>
      </w:r>
      <w:r w:rsidR="00E07838">
        <w:rPr>
          <w:rFonts w:ascii="Times New Roman" w:hAnsi="Times New Roman" w:cs="Times New Roman" w:hint="eastAsia"/>
        </w:rPr>
        <w:t xml:space="preserve">  </w:t>
      </w:r>
      <w:r w:rsidR="00C66C1B" w:rsidRPr="00053D84">
        <w:rPr>
          <w:rFonts w:ascii="Times New Roman" w:hAnsi="Times New Roman" w:cs="Times New Roman"/>
        </w:rPr>
        <w:t xml:space="preserve"> P62              Tubulin</w:t>
      </w:r>
    </w:p>
    <w:p w14:paraId="3C6A6A7A" w14:textId="76A7FACD" w:rsidR="00C66C1B" w:rsidRPr="00053D84" w:rsidRDefault="00C66C1B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6DE58266" wp14:editId="5E563E47">
            <wp:extent cx="1104900" cy="1318200"/>
            <wp:effectExtent l="0" t="0" r="0" b="0"/>
            <wp:docPr id="71469258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138081" cy="1357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</w:rPr>
        <w:t xml:space="preserve">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0EEA9106" wp14:editId="40537FAF">
            <wp:extent cx="1035050" cy="1288389"/>
            <wp:effectExtent l="0" t="0" r="0" b="7620"/>
            <wp:docPr id="163140696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059420" cy="1318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</w:rPr>
        <w:t xml:space="preserve">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779E2DAB" wp14:editId="59AF977D">
            <wp:extent cx="1083678" cy="1307748"/>
            <wp:effectExtent l="0" t="0" r="2540" b="6985"/>
            <wp:docPr id="202979606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113289" cy="1343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  <w:noProof/>
        </w:rPr>
        <w:t xml:space="preserve"> 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2254D64C" wp14:editId="34F943EC">
            <wp:extent cx="1104900" cy="1298472"/>
            <wp:effectExtent l="0" t="0" r="0" b="0"/>
            <wp:docPr id="1721801705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5094" cy="1310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FB685" w14:textId="77777777" w:rsidR="00E12C69" w:rsidRPr="00053D84" w:rsidRDefault="00E12C69">
      <w:pPr>
        <w:rPr>
          <w:rFonts w:ascii="Times New Roman" w:hAnsi="Times New Roman" w:cs="Times New Roman"/>
          <w:noProof/>
        </w:rPr>
      </w:pPr>
    </w:p>
    <w:p w14:paraId="30188059" w14:textId="32A2F62A" w:rsidR="00E12C69" w:rsidRPr="00053D84" w:rsidRDefault="00E12C69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t>Figure 5B</w:t>
      </w:r>
    </w:p>
    <w:p w14:paraId="6447E56D" w14:textId="77777777" w:rsidR="00E12C69" w:rsidRPr="00053D84" w:rsidRDefault="00E12C69">
      <w:pPr>
        <w:rPr>
          <w:rFonts w:ascii="Times New Roman" w:hAnsi="Times New Roman" w:cs="Times New Roman"/>
        </w:rPr>
      </w:pPr>
    </w:p>
    <w:p w14:paraId="111196B5" w14:textId="0BF8BB32" w:rsidR="000C18A5" w:rsidRPr="00053D84" w:rsidRDefault="000C18A5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</w:rPr>
        <w:t xml:space="preserve">     P62                            GPX4                    OTUB1</w:t>
      </w:r>
    </w:p>
    <w:p w14:paraId="2EFEAF83" w14:textId="534F6659" w:rsidR="000C18A5" w:rsidRPr="00053D84" w:rsidRDefault="000C18A5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4F7C0641" wp14:editId="623819FD">
            <wp:extent cx="1530738" cy="1796902"/>
            <wp:effectExtent l="0" t="0" r="0" b="0"/>
            <wp:docPr id="14908762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074" cy="1803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</w:rPr>
        <w:t xml:space="preserve">  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07016595" wp14:editId="6C390314">
            <wp:extent cx="1520308" cy="1784659"/>
            <wp:effectExtent l="0" t="0" r="3810" b="6350"/>
            <wp:docPr id="20712482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8445" cy="1794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  <w:noProof/>
        </w:rPr>
        <w:t xml:space="preserve"> 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3A6A330A" wp14:editId="15EACFF7">
            <wp:extent cx="1499959" cy="1760771"/>
            <wp:effectExtent l="0" t="0" r="5080" b="0"/>
            <wp:docPr id="2458497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579" cy="1774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FF7BD" w14:textId="77777777" w:rsidR="000C18A5" w:rsidRPr="00053D84" w:rsidRDefault="000C18A5">
      <w:pPr>
        <w:rPr>
          <w:rFonts w:ascii="Times New Roman" w:hAnsi="Times New Roman" w:cs="Times New Roman"/>
          <w:noProof/>
        </w:rPr>
      </w:pPr>
    </w:p>
    <w:p w14:paraId="498B36AE" w14:textId="77777777" w:rsidR="000C18A5" w:rsidRPr="00053D84" w:rsidRDefault="000C18A5">
      <w:pPr>
        <w:rPr>
          <w:rFonts w:ascii="Times New Roman" w:hAnsi="Times New Roman" w:cs="Times New Roman"/>
          <w:noProof/>
        </w:rPr>
      </w:pPr>
    </w:p>
    <w:p w14:paraId="203331F6" w14:textId="48F8C79C" w:rsidR="000C18A5" w:rsidRPr="00053D84" w:rsidRDefault="000C18A5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</w:rPr>
        <w:t>Figure 5C</w:t>
      </w:r>
    </w:p>
    <w:p w14:paraId="63A5D497" w14:textId="77777777" w:rsidR="000C18A5" w:rsidRPr="00053D84" w:rsidRDefault="000C18A5">
      <w:pPr>
        <w:rPr>
          <w:rFonts w:ascii="Times New Roman" w:hAnsi="Times New Roman" w:cs="Times New Roman"/>
        </w:rPr>
      </w:pPr>
    </w:p>
    <w:p w14:paraId="1356D366" w14:textId="575651F1" w:rsidR="000C18A5" w:rsidRPr="00053D84" w:rsidRDefault="000C18A5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</w:rPr>
        <w:t xml:space="preserve">         OTUB1                           P62</w:t>
      </w:r>
    </w:p>
    <w:p w14:paraId="4A2441BB" w14:textId="7BAAB47F" w:rsidR="000C18A5" w:rsidRPr="00053D84" w:rsidRDefault="000C18A5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1AB2552C" wp14:editId="25645A59">
            <wp:extent cx="1871331" cy="2196717"/>
            <wp:effectExtent l="0" t="0" r="0" b="0"/>
            <wp:docPr id="7973172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2587" cy="220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</w:rPr>
        <w:t xml:space="preserve"> 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54B1DEA2" wp14:editId="1FFC1953">
            <wp:extent cx="1903036" cy="2233934"/>
            <wp:effectExtent l="0" t="0" r="2540" b="0"/>
            <wp:docPr id="198736503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V="1">
                      <a:off x="0" y="0"/>
                      <a:ext cx="1923517" cy="2257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6308A" w14:textId="77777777" w:rsidR="000C18A5" w:rsidRDefault="000C18A5">
      <w:pPr>
        <w:rPr>
          <w:rFonts w:ascii="Times New Roman" w:hAnsi="Times New Roman" w:cs="Times New Roman"/>
        </w:rPr>
      </w:pPr>
    </w:p>
    <w:p w14:paraId="5EBC10E6" w14:textId="77777777" w:rsidR="00070047" w:rsidRDefault="00070047">
      <w:pPr>
        <w:rPr>
          <w:rFonts w:ascii="Times New Roman" w:hAnsi="Times New Roman" w:cs="Times New Roman"/>
        </w:rPr>
      </w:pPr>
    </w:p>
    <w:p w14:paraId="2C044345" w14:textId="77777777" w:rsidR="00070047" w:rsidRDefault="00070047">
      <w:pPr>
        <w:rPr>
          <w:rFonts w:ascii="Times New Roman" w:hAnsi="Times New Roman" w:cs="Times New Roman"/>
        </w:rPr>
      </w:pPr>
    </w:p>
    <w:p w14:paraId="1169D08C" w14:textId="77777777" w:rsidR="00070047" w:rsidRPr="00053D84" w:rsidRDefault="00070047">
      <w:pPr>
        <w:rPr>
          <w:rFonts w:ascii="Times New Roman" w:hAnsi="Times New Roman" w:cs="Times New Roman"/>
        </w:rPr>
      </w:pPr>
    </w:p>
    <w:p w14:paraId="1C219CEE" w14:textId="656A7234" w:rsidR="000C18A5" w:rsidRPr="00053D84" w:rsidRDefault="000C18A5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</w:rPr>
        <w:t>Figure 5D</w:t>
      </w:r>
    </w:p>
    <w:p w14:paraId="1B7CBCF0" w14:textId="40A48B3F" w:rsidR="000C18A5" w:rsidRPr="00053D84" w:rsidRDefault="001F1209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</w:rPr>
        <w:t xml:space="preserve">      </w:t>
      </w:r>
      <w:r w:rsidR="000265E3">
        <w:rPr>
          <w:rFonts w:ascii="Times New Roman" w:hAnsi="Times New Roman" w:cs="Times New Roman" w:hint="eastAsia"/>
        </w:rPr>
        <w:t xml:space="preserve">IB: </w:t>
      </w:r>
      <w:proofErr w:type="spellStart"/>
      <w:r w:rsidRPr="00053D84">
        <w:rPr>
          <w:rFonts w:ascii="Times New Roman" w:hAnsi="Times New Roman" w:cs="Times New Roman"/>
        </w:rPr>
        <w:t>Myc</w:t>
      </w:r>
      <w:proofErr w:type="spellEnd"/>
      <w:r w:rsidRPr="00053D84">
        <w:rPr>
          <w:rFonts w:ascii="Times New Roman" w:hAnsi="Times New Roman" w:cs="Times New Roman"/>
        </w:rPr>
        <w:t xml:space="preserve">             </w:t>
      </w:r>
      <w:r w:rsidR="000265E3">
        <w:rPr>
          <w:rFonts w:ascii="Times New Roman" w:hAnsi="Times New Roman" w:cs="Times New Roman" w:hint="eastAsia"/>
        </w:rPr>
        <w:t xml:space="preserve">IB: </w:t>
      </w:r>
      <w:r w:rsidRPr="00053D84">
        <w:rPr>
          <w:rFonts w:ascii="Times New Roman" w:hAnsi="Times New Roman" w:cs="Times New Roman"/>
        </w:rPr>
        <w:t xml:space="preserve">Flag              </w:t>
      </w:r>
      <w:r w:rsidR="000265E3">
        <w:rPr>
          <w:rFonts w:ascii="Times New Roman" w:hAnsi="Times New Roman" w:cs="Times New Roman" w:hint="eastAsia"/>
        </w:rPr>
        <w:t>Anti-</w:t>
      </w:r>
      <w:proofErr w:type="spellStart"/>
      <w:r w:rsidRPr="00053D84">
        <w:rPr>
          <w:rFonts w:ascii="Times New Roman" w:hAnsi="Times New Roman" w:cs="Times New Roman"/>
        </w:rPr>
        <w:t>Myc</w:t>
      </w:r>
      <w:proofErr w:type="spellEnd"/>
      <w:r w:rsidRPr="00053D84">
        <w:rPr>
          <w:rFonts w:ascii="Times New Roman" w:hAnsi="Times New Roman" w:cs="Times New Roman"/>
        </w:rPr>
        <w:t xml:space="preserve">          </w:t>
      </w:r>
      <w:r w:rsidR="000265E3">
        <w:rPr>
          <w:rFonts w:ascii="Times New Roman" w:hAnsi="Times New Roman" w:cs="Times New Roman" w:hint="eastAsia"/>
        </w:rPr>
        <w:t>Anti-</w:t>
      </w:r>
      <w:r w:rsidRPr="00053D84">
        <w:rPr>
          <w:rFonts w:ascii="Times New Roman" w:hAnsi="Times New Roman" w:cs="Times New Roman"/>
        </w:rPr>
        <w:t>Flag</w:t>
      </w:r>
    </w:p>
    <w:p w14:paraId="4BD41305" w14:textId="2E20FF52" w:rsidR="000C18A5" w:rsidRPr="00053D84" w:rsidRDefault="000C18A5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308D6522" wp14:editId="292E3A7B">
            <wp:extent cx="1205224" cy="1414788"/>
            <wp:effectExtent l="0" t="0" r="0" b="0"/>
            <wp:docPr id="79844536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85" cy="1423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</w:rPr>
        <w:t xml:space="preserve"> </w:t>
      </w:r>
      <w:r w:rsidRPr="00053D84">
        <w:rPr>
          <w:rFonts w:ascii="Times New Roman" w:hAnsi="Times New Roman" w:cs="Times New Roman"/>
          <w:noProof/>
        </w:rPr>
        <w:t xml:space="preserve">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08D40A00" wp14:editId="15DBB7FE">
            <wp:extent cx="1226304" cy="1439533"/>
            <wp:effectExtent l="0" t="0" r="0" b="8890"/>
            <wp:docPr id="207640129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169" cy="1460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  <w:noProof/>
        </w:rPr>
        <w:t xml:space="preserve">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4DFF11CA" wp14:editId="53AC58E9">
            <wp:extent cx="1236269" cy="1454152"/>
            <wp:effectExtent l="0" t="0" r="2540" b="0"/>
            <wp:docPr id="52006604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5618" cy="1476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  <w:noProof/>
        </w:rPr>
        <w:t xml:space="preserve"> </w:t>
      </w:r>
      <w:r w:rsidR="001F1209" w:rsidRPr="00053D84">
        <w:rPr>
          <w:rFonts w:ascii="Times New Roman" w:hAnsi="Times New Roman" w:cs="Times New Roman"/>
          <w:noProof/>
        </w:rPr>
        <w:drawing>
          <wp:inline distT="0" distB="0" distL="0" distR="0" wp14:anchorId="658F4390" wp14:editId="799E9899">
            <wp:extent cx="1232535" cy="1449310"/>
            <wp:effectExtent l="0" t="0" r="5715" b="0"/>
            <wp:docPr id="121734987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1781" cy="1471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7667FF" w14:textId="77777777" w:rsidR="00C22EAC" w:rsidRPr="00053D84" w:rsidRDefault="00C22EAC">
      <w:pPr>
        <w:rPr>
          <w:rFonts w:ascii="Times New Roman" w:hAnsi="Times New Roman" w:cs="Times New Roman"/>
          <w:noProof/>
        </w:rPr>
      </w:pPr>
    </w:p>
    <w:p w14:paraId="3C03230F" w14:textId="1CEBA21F" w:rsidR="00C22EAC" w:rsidRPr="00053D84" w:rsidRDefault="00C22EAC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t>Figure 6B</w:t>
      </w:r>
    </w:p>
    <w:p w14:paraId="0E4D40E3" w14:textId="48220510" w:rsidR="00C22EAC" w:rsidRPr="00053D84" w:rsidRDefault="00C22EAC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t xml:space="preserve">       P62                        Tubulin</w:t>
      </w:r>
    </w:p>
    <w:p w14:paraId="6A92DA8C" w14:textId="1B653F67" w:rsidR="00C22EAC" w:rsidRPr="00053D84" w:rsidRDefault="00C22EAC" w:rsidP="00C22EAC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4E57A878" wp14:editId="698C2D94">
            <wp:extent cx="1421273" cy="1668920"/>
            <wp:effectExtent l="0" t="0" r="7620" b="7620"/>
            <wp:docPr id="88080403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6716" cy="1675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  <w:noProof/>
        </w:rPr>
        <w:t xml:space="preserve"> 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736BD10E" wp14:editId="75E0C479">
            <wp:extent cx="1402602" cy="1648633"/>
            <wp:effectExtent l="0" t="0" r="7620" b="8890"/>
            <wp:docPr id="1505021548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1671" cy="16592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666383" w14:textId="77777777" w:rsidR="00243DF5" w:rsidRPr="00053D84" w:rsidRDefault="00243DF5" w:rsidP="00C22EAC">
      <w:pPr>
        <w:rPr>
          <w:rFonts w:ascii="Times New Roman" w:hAnsi="Times New Roman" w:cs="Times New Roman"/>
          <w:noProof/>
        </w:rPr>
      </w:pPr>
    </w:p>
    <w:p w14:paraId="1FB959F7" w14:textId="77777777" w:rsidR="005D4BE7" w:rsidRPr="00053D84" w:rsidRDefault="005D4BE7" w:rsidP="00C22EAC">
      <w:pPr>
        <w:rPr>
          <w:rFonts w:ascii="Times New Roman" w:hAnsi="Times New Roman" w:cs="Times New Roman"/>
          <w:noProof/>
        </w:rPr>
      </w:pPr>
    </w:p>
    <w:p w14:paraId="4AC110B4" w14:textId="13C354A1" w:rsidR="005D4BE7" w:rsidRPr="00053D84" w:rsidRDefault="005D4BE7" w:rsidP="00C22EAC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t>Figure 6C</w:t>
      </w:r>
    </w:p>
    <w:p w14:paraId="0BE14EE3" w14:textId="65E01513" w:rsidR="005D4BE7" w:rsidRPr="00053D84" w:rsidRDefault="005D4BE7" w:rsidP="005D4BE7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t xml:space="preserve">       P62                       OTUB1               </w:t>
      </w:r>
      <w:r w:rsidR="000265E3">
        <w:rPr>
          <w:rFonts w:ascii="Times New Roman" w:hAnsi="Times New Roman" w:cs="Times New Roman" w:hint="eastAsia"/>
          <w:noProof/>
        </w:rPr>
        <w:t xml:space="preserve"> </w:t>
      </w:r>
      <w:r w:rsidRPr="00053D84">
        <w:rPr>
          <w:rFonts w:ascii="Times New Roman" w:hAnsi="Times New Roman" w:cs="Times New Roman"/>
          <w:noProof/>
        </w:rPr>
        <w:t xml:space="preserve">   Tubulin</w:t>
      </w:r>
    </w:p>
    <w:p w14:paraId="6C2C7660" w14:textId="09592B46" w:rsidR="00C22EAC" w:rsidRPr="00053D84" w:rsidRDefault="005D4BE7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6F2DAC45" wp14:editId="0DFC3803">
            <wp:extent cx="1593201" cy="1304014"/>
            <wp:effectExtent l="0" t="0" r="7620" b="0"/>
            <wp:docPr id="1044932701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986" cy="1310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</w:rPr>
        <w:t xml:space="preserve">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16D15901" wp14:editId="287446B0">
            <wp:extent cx="1590261" cy="1301607"/>
            <wp:effectExtent l="0" t="0" r="0" b="0"/>
            <wp:docPr id="193534172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583" cy="1313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</w:rPr>
        <w:t xml:space="preserve"> 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0D7A0C95" wp14:editId="159A6090">
            <wp:extent cx="1582310" cy="1295100"/>
            <wp:effectExtent l="0" t="0" r="0" b="635"/>
            <wp:docPr id="472423686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5051" cy="1305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A5914C" w14:textId="77777777" w:rsidR="00627968" w:rsidRPr="00053D84" w:rsidRDefault="00627968">
      <w:pPr>
        <w:rPr>
          <w:rFonts w:ascii="Times New Roman" w:hAnsi="Times New Roman" w:cs="Times New Roman"/>
        </w:rPr>
      </w:pPr>
    </w:p>
    <w:p w14:paraId="49D356D6" w14:textId="7C19B19C" w:rsidR="00627968" w:rsidRPr="00053D84" w:rsidRDefault="00627968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</w:rPr>
        <w:t>Figure 6D</w:t>
      </w:r>
    </w:p>
    <w:p w14:paraId="55FC8AD8" w14:textId="3AC19128" w:rsidR="00627968" w:rsidRPr="00053D84" w:rsidRDefault="007219B7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</w:rPr>
        <w:t xml:space="preserve">     </w:t>
      </w:r>
      <w:r w:rsidR="000265E3" w:rsidRPr="00053D84">
        <w:rPr>
          <w:rFonts w:ascii="Times New Roman" w:hAnsi="Times New Roman" w:cs="Times New Roman"/>
        </w:rPr>
        <w:t xml:space="preserve"> </w:t>
      </w:r>
      <w:r w:rsidR="000265E3">
        <w:rPr>
          <w:rFonts w:ascii="Times New Roman" w:hAnsi="Times New Roman" w:cs="Times New Roman" w:hint="eastAsia"/>
        </w:rPr>
        <w:t xml:space="preserve">IB: </w:t>
      </w:r>
      <w:proofErr w:type="spellStart"/>
      <w:r w:rsidRPr="00053D84">
        <w:rPr>
          <w:rFonts w:ascii="Times New Roman" w:hAnsi="Times New Roman" w:cs="Times New Roman"/>
        </w:rPr>
        <w:t>Ub</w:t>
      </w:r>
      <w:proofErr w:type="spellEnd"/>
      <w:r w:rsidRPr="00053D84">
        <w:rPr>
          <w:rFonts w:ascii="Times New Roman" w:hAnsi="Times New Roman" w:cs="Times New Roman"/>
        </w:rPr>
        <w:t xml:space="preserve">                P62                OTUB1           Tubulin</w:t>
      </w:r>
    </w:p>
    <w:p w14:paraId="20085769" w14:textId="44135530" w:rsidR="00627968" w:rsidRPr="00053D84" w:rsidRDefault="007219B7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595871B1" wp14:editId="15EF3459">
            <wp:extent cx="1256864" cy="1029694"/>
            <wp:effectExtent l="0" t="0" r="635" b="0"/>
            <wp:docPr id="1344240145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2683" cy="1034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  <w:noProof/>
        </w:rPr>
        <w:t xml:space="preserve">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7E745594" wp14:editId="3BEA59B2">
            <wp:extent cx="1251523" cy="1025387"/>
            <wp:effectExtent l="0" t="0" r="6350" b="3810"/>
            <wp:docPr id="15731029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3060" cy="1034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  <w:noProof/>
        </w:rPr>
        <w:t xml:space="preserve">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357A6106" wp14:editId="6C94C317">
            <wp:extent cx="1232961" cy="1009595"/>
            <wp:effectExtent l="0" t="0" r="5715" b="635"/>
            <wp:docPr id="202092651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296" cy="10188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53D84">
        <w:rPr>
          <w:rFonts w:ascii="Times New Roman" w:hAnsi="Times New Roman" w:cs="Times New Roman"/>
          <w:noProof/>
        </w:rPr>
        <w:t xml:space="preserve"> </w:t>
      </w:r>
      <w:r w:rsidRPr="00053D84">
        <w:rPr>
          <w:rFonts w:ascii="Times New Roman" w:hAnsi="Times New Roman" w:cs="Times New Roman"/>
          <w:noProof/>
        </w:rPr>
        <w:drawing>
          <wp:inline distT="0" distB="0" distL="0" distR="0" wp14:anchorId="672033FF" wp14:editId="0BCFCBE1">
            <wp:extent cx="1262309" cy="1033669"/>
            <wp:effectExtent l="0" t="0" r="0" b="0"/>
            <wp:docPr id="1046461025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293" cy="10369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7AC65B" w14:textId="77777777" w:rsidR="007219B7" w:rsidRDefault="007219B7">
      <w:pPr>
        <w:rPr>
          <w:rFonts w:ascii="Times New Roman" w:hAnsi="Times New Roman" w:cs="Times New Roman"/>
          <w:noProof/>
        </w:rPr>
      </w:pPr>
    </w:p>
    <w:p w14:paraId="73CAD883" w14:textId="77777777" w:rsidR="00070047" w:rsidRDefault="00070047">
      <w:pPr>
        <w:rPr>
          <w:rFonts w:ascii="Times New Roman" w:hAnsi="Times New Roman" w:cs="Times New Roman"/>
          <w:noProof/>
        </w:rPr>
      </w:pPr>
    </w:p>
    <w:p w14:paraId="1E48F94B" w14:textId="77777777" w:rsidR="00070047" w:rsidRPr="00053D84" w:rsidRDefault="00070047">
      <w:pPr>
        <w:rPr>
          <w:rFonts w:ascii="Times New Roman" w:hAnsi="Times New Roman" w:cs="Times New Roman"/>
          <w:noProof/>
        </w:rPr>
      </w:pPr>
    </w:p>
    <w:p w14:paraId="02067F89" w14:textId="46144EA0" w:rsidR="007219B7" w:rsidRPr="00053D84" w:rsidRDefault="007219B7">
      <w:pPr>
        <w:rPr>
          <w:rFonts w:ascii="Times New Roman" w:hAnsi="Times New Roman" w:cs="Times New Roman"/>
          <w:noProof/>
        </w:rPr>
      </w:pPr>
      <w:r w:rsidRPr="00053D84">
        <w:rPr>
          <w:rFonts w:ascii="Times New Roman" w:hAnsi="Times New Roman" w:cs="Times New Roman"/>
          <w:noProof/>
        </w:rPr>
        <w:t>Figure 6E</w:t>
      </w:r>
    </w:p>
    <w:p w14:paraId="26B34027" w14:textId="71573FDF" w:rsidR="007219B7" w:rsidRDefault="009D658E">
      <w:pPr>
        <w:rPr>
          <w:rFonts w:ascii="Times New Roman" w:hAnsi="Times New Roman" w:cs="Times New Roman"/>
        </w:rPr>
      </w:pPr>
      <w:r w:rsidRPr="00053D84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 w:hint="eastAsia"/>
        </w:rPr>
        <w:t xml:space="preserve">   </w:t>
      </w:r>
      <w:bookmarkStart w:id="0" w:name="_Hlk167875649"/>
      <w:r w:rsidR="000265E3">
        <w:rPr>
          <w:rFonts w:ascii="Times New Roman" w:hAnsi="Times New Roman" w:cs="Times New Roman" w:hint="eastAsia"/>
        </w:rPr>
        <w:t xml:space="preserve">IB: </w:t>
      </w:r>
      <w:proofErr w:type="spellStart"/>
      <w:r w:rsidRPr="00053D84">
        <w:rPr>
          <w:rFonts w:ascii="Times New Roman" w:hAnsi="Times New Roman" w:cs="Times New Roman"/>
        </w:rPr>
        <w:t>Ub</w:t>
      </w:r>
      <w:proofErr w:type="spellEnd"/>
      <w:r w:rsidRPr="00053D84">
        <w:rPr>
          <w:rFonts w:ascii="Times New Roman" w:hAnsi="Times New Roman" w:cs="Times New Roman"/>
        </w:rPr>
        <w:t xml:space="preserve">                 P62                OTUB1           Tubulin</w:t>
      </w:r>
      <w:bookmarkEnd w:id="0"/>
    </w:p>
    <w:p w14:paraId="4BDAB227" w14:textId="399CB43F" w:rsidR="00666108" w:rsidRDefault="009D65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8411A0" wp14:editId="301537BA">
            <wp:extent cx="1245196" cy="1049572"/>
            <wp:effectExtent l="0" t="0" r="0" b="0"/>
            <wp:docPr id="1799778890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9896" cy="1061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08A4CA9" wp14:editId="0872340E">
            <wp:extent cx="1251066" cy="1025684"/>
            <wp:effectExtent l="0" t="0" r="6350" b="3175"/>
            <wp:docPr id="193533473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8021" cy="1039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3FE4A2B2" wp14:editId="74FE8C7C">
            <wp:extent cx="1276267" cy="1044011"/>
            <wp:effectExtent l="0" t="0" r="635" b="3810"/>
            <wp:docPr id="1778183124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2778" cy="1073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733D1304" wp14:editId="56E47B84">
            <wp:extent cx="1280160" cy="1047197"/>
            <wp:effectExtent l="0" t="0" r="0" b="635"/>
            <wp:docPr id="525042979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930" cy="1067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67383D" w14:textId="77777777" w:rsidR="00B62905" w:rsidRDefault="00B62905">
      <w:pPr>
        <w:rPr>
          <w:rFonts w:ascii="Times New Roman" w:hAnsi="Times New Roman" w:cs="Times New Roman"/>
        </w:rPr>
      </w:pPr>
    </w:p>
    <w:p w14:paraId="0F4CB044" w14:textId="2C4C93A1" w:rsidR="00B62905" w:rsidRDefault="00B629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6F</w:t>
      </w:r>
    </w:p>
    <w:p w14:paraId="6CF97550" w14:textId="62CFFD71" w:rsidR="00C40825" w:rsidRDefault="00C40825">
      <w:pPr>
        <w:rPr>
          <w:rFonts w:ascii="Times New Roman" w:hAnsi="Times New Roman" w:cs="Times New Roman"/>
        </w:rPr>
      </w:pPr>
      <w:r w:rsidRPr="00C408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  </w:t>
      </w:r>
      <w:r w:rsidR="000265E3">
        <w:rPr>
          <w:rFonts w:ascii="Times New Roman" w:hAnsi="Times New Roman" w:cs="Times New Roman" w:hint="eastAsia"/>
        </w:rPr>
        <w:t xml:space="preserve"> </w:t>
      </w:r>
      <w:r w:rsidR="000265E3">
        <w:rPr>
          <w:rFonts w:ascii="Times New Roman" w:hAnsi="Times New Roman" w:cs="Times New Roman" w:hint="eastAsia"/>
        </w:rPr>
        <w:t xml:space="preserve">IB: </w:t>
      </w:r>
      <w:proofErr w:type="spellStart"/>
      <w:r w:rsidRPr="00C40825">
        <w:rPr>
          <w:rFonts w:ascii="Times New Roman" w:hAnsi="Times New Roman" w:cs="Times New Roman"/>
        </w:rPr>
        <w:t>Ub</w:t>
      </w:r>
      <w:proofErr w:type="spellEnd"/>
      <w:r w:rsidRPr="00C40825">
        <w:rPr>
          <w:rFonts w:ascii="Times New Roman" w:hAnsi="Times New Roman" w:cs="Times New Roman"/>
        </w:rPr>
        <w:t xml:space="preserve">                P62              </w:t>
      </w:r>
      <w:r>
        <w:rPr>
          <w:rFonts w:ascii="Times New Roman" w:hAnsi="Times New Roman" w:cs="Times New Roman" w:hint="eastAsia"/>
        </w:rPr>
        <w:t xml:space="preserve"> </w:t>
      </w:r>
      <w:r w:rsidRPr="00C40825">
        <w:rPr>
          <w:rFonts w:ascii="Times New Roman" w:hAnsi="Times New Roman" w:cs="Times New Roman"/>
        </w:rPr>
        <w:t xml:space="preserve">  OTUB1           Tubulin</w:t>
      </w:r>
    </w:p>
    <w:p w14:paraId="5AB5D9D2" w14:textId="0D72287B" w:rsidR="003F6772" w:rsidRDefault="00C408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0408733" wp14:editId="373F93B3">
            <wp:extent cx="1216549" cy="995159"/>
            <wp:effectExtent l="0" t="0" r="3175" b="0"/>
            <wp:docPr id="376160594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5622" cy="1010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3CAF9C54" wp14:editId="14EE5446">
            <wp:extent cx="1252330" cy="1023709"/>
            <wp:effectExtent l="0" t="0" r="5080" b="5080"/>
            <wp:docPr id="796976755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1279" cy="1039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76FF2CFE" wp14:editId="617D8A71">
            <wp:extent cx="1291516" cy="1056485"/>
            <wp:effectExtent l="0" t="0" r="4445" b="0"/>
            <wp:docPr id="1998151586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942" cy="1070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58B5EB6A" wp14:editId="3593453A">
            <wp:extent cx="1272209" cy="1040692"/>
            <wp:effectExtent l="0" t="0" r="4445" b="7620"/>
            <wp:docPr id="32243836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8645" cy="1054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0BEDD6" w14:textId="77777777" w:rsidR="003F6772" w:rsidRDefault="003F6772">
      <w:pPr>
        <w:rPr>
          <w:rFonts w:ascii="Times New Roman" w:hAnsi="Times New Roman" w:cs="Times New Roman"/>
        </w:rPr>
      </w:pPr>
    </w:p>
    <w:p w14:paraId="0809CE31" w14:textId="77777777" w:rsidR="002C6315" w:rsidRDefault="002C6315">
      <w:pPr>
        <w:rPr>
          <w:rFonts w:ascii="Times New Roman" w:hAnsi="Times New Roman" w:cs="Times New Roman"/>
        </w:rPr>
      </w:pPr>
    </w:p>
    <w:p w14:paraId="583104AE" w14:textId="77777777" w:rsidR="002C6315" w:rsidRDefault="002C6315">
      <w:pPr>
        <w:rPr>
          <w:rFonts w:ascii="Times New Roman" w:hAnsi="Times New Roman" w:cs="Times New Roman"/>
        </w:rPr>
      </w:pPr>
    </w:p>
    <w:p w14:paraId="42EB14D1" w14:textId="4252FBA1" w:rsidR="003F6772" w:rsidRDefault="003F6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7B</w:t>
      </w:r>
    </w:p>
    <w:p w14:paraId="1102EEDF" w14:textId="4F5D3173" w:rsidR="00FF1D7F" w:rsidRDefault="002C63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GPX4                     FTH1                     Tubulin</w:t>
      </w:r>
    </w:p>
    <w:p w14:paraId="5447F4E1" w14:textId="54F403E9" w:rsidR="00C536CB" w:rsidRDefault="00C536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A5BE85A" wp14:editId="41BF1408">
            <wp:extent cx="1633305" cy="1335819"/>
            <wp:effectExtent l="0" t="0" r="5080" b="0"/>
            <wp:docPr id="889448884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8266" cy="1348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75D4AD2" wp14:editId="0508A29D">
            <wp:extent cx="1649828" cy="1351722"/>
            <wp:effectExtent l="0" t="0" r="7620" b="1270"/>
            <wp:docPr id="1194944828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280" cy="1362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</w:t>
      </w:r>
      <w:r w:rsidR="002C6315">
        <w:rPr>
          <w:rFonts w:ascii="Times New Roman" w:hAnsi="Times New Roman" w:cs="Times New Roman"/>
          <w:noProof/>
        </w:rPr>
        <w:drawing>
          <wp:inline distT="0" distB="0" distL="0" distR="0" wp14:anchorId="3046F03D" wp14:editId="193A8ABC">
            <wp:extent cx="1594237" cy="1305626"/>
            <wp:effectExtent l="0" t="0" r="6350" b="8890"/>
            <wp:docPr id="217809868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2451" cy="13287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0CB395" w14:textId="4073C399" w:rsidR="00C536CB" w:rsidRDefault="00C536CB">
      <w:pPr>
        <w:rPr>
          <w:rFonts w:ascii="Times New Roman" w:hAnsi="Times New Roman" w:cs="Times New Roman"/>
        </w:rPr>
      </w:pPr>
    </w:p>
    <w:p w14:paraId="77735801" w14:textId="77777777" w:rsidR="00C536CB" w:rsidRPr="00053D84" w:rsidRDefault="00C536CB">
      <w:pPr>
        <w:rPr>
          <w:rFonts w:ascii="Times New Roman" w:hAnsi="Times New Roman" w:cs="Times New Roman"/>
        </w:rPr>
      </w:pPr>
    </w:p>
    <w:sectPr w:rsidR="00C536CB" w:rsidRPr="00053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C2C663" w14:textId="77777777" w:rsidR="00C44BDF" w:rsidRDefault="00C44BDF" w:rsidP="009B68B7">
      <w:r>
        <w:separator/>
      </w:r>
    </w:p>
  </w:endnote>
  <w:endnote w:type="continuationSeparator" w:id="0">
    <w:p w14:paraId="481E84B0" w14:textId="77777777" w:rsidR="00C44BDF" w:rsidRDefault="00C44BDF" w:rsidP="009B6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0E239E" w14:textId="77777777" w:rsidR="00C44BDF" w:rsidRDefault="00C44BDF" w:rsidP="009B68B7">
      <w:r>
        <w:separator/>
      </w:r>
    </w:p>
  </w:footnote>
  <w:footnote w:type="continuationSeparator" w:id="0">
    <w:p w14:paraId="72A49FEE" w14:textId="77777777" w:rsidR="00C44BDF" w:rsidRDefault="00C44BDF" w:rsidP="009B6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8BD"/>
    <w:rsid w:val="000265E3"/>
    <w:rsid w:val="000515DF"/>
    <w:rsid w:val="00053D84"/>
    <w:rsid w:val="00070047"/>
    <w:rsid w:val="000C18A5"/>
    <w:rsid w:val="00117720"/>
    <w:rsid w:val="001E2980"/>
    <w:rsid w:val="001F1209"/>
    <w:rsid w:val="00243DF5"/>
    <w:rsid w:val="002C6315"/>
    <w:rsid w:val="003F6772"/>
    <w:rsid w:val="004527C9"/>
    <w:rsid w:val="0049191F"/>
    <w:rsid w:val="004D7050"/>
    <w:rsid w:val="004F68BD"/>
    <w:rsid w:val="0057581B"/>
    <w:rsid w:val="005A38D5"/>
    <w:rsid w:val="005D4BE7"/>
    <w:rsid w:val="00627968"/>
    <w:rsid w:val="0065744D"/>
    <w:rsid w:val="00666108"/>
    <w:rsid w:val="006A5D57"/>
    <w:rsid w:val="007219B7"/>
    <w:rsid w:val="00791F75"/>
    <w:rsid w:val="008326E1"/>
    <w:rsid w:val="008817C8"/>
    <w:rsid w:val="008B7123"/>
    <w:rsid w:val="008E4D55"/>
    <w:rsid w:val="0090031E"/>
    <w:rsid w:val="00923B18"/>
    <w:rsid w:val="00974CBC"/>
    <w:rsid w:val="009B68B7"/>
    <w:rsid w:val="009C6845"/>
    <w:rsid w:val="009D658E"/>
    <w:rsid w:val="00A12236"/>
    <w:rsid w:val="00A744FC"/>
    <w:rsid w:val="00B62905"/>
    <w:rsid w:val="00BE7287"/>
    <w:rsid w:val="00C22EAC"/>
    <w:rsid w:val="00C40825"/>
    <w:rsid w:val="00C44BDF"/>
    <w:rsid w:val="00C536CB"/>
    <w:rsid w:val="00C66C1B"/>
    <w:rsid w:val="00CC06CD"/>
    <w:rsid w:val="00D63844"/>
    <w:rsid w:val="00E07838"/>
    <w:rsid w:val="00E12C69"/>
    <w:rsid w:val="00E46626"/>
    <w:rsid w:val="00E9264A"/>
    <w:rsid w:val="00EC0A49"/>
    <w:rsid w:val="00F93E11"/>
    <w:rsid w:val="00FF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48E01"/>
  <w15:chartTrackingRefBased/>
  <w15:docId w15:val="{764FB112-7714-48B6-869C-9F13CE112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8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8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8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tiff"/><Relationship Id="rId26" Type="http://schemas.openxmlformats.org/officeDocument/2006/relationships/image" Target="media/image21.tiff"/><Relationship Id="rId39" Type="http://schemas.openxmlformats.org/officeDocument/2006/relationships/image" Target="media/image34.png"/><Relationship Id="rId21" Type="http://schemas.openxmlformats.org/officeDocument/2006/relationships/image" Target="media/image16.tiff"/><Relationship Id="rId34" Type="http://schemas.openxmlformats.org/officeDocument/2006/relationships/image" Target="media/image29.tiff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9" Type="http://schemas.openxmlformats.org/officeDocument/2006/relationships/image" Target="media/image24.tiff"/><Relationship Id="rId11" Type="http://schemas.openxmlformats.org/officeDocument/2006/relationships/image" Target="media/image6.tiff"/><Relationship Id="rId24" Type="http://schemas.openxmlformats.org/officeDocument/2006/relationships/image" Target="media/image19.tiff"/><Relationship Id="rId32" Type="http://schemas.openxmlformats.org/officeDocument/2006/relationships/image" Target="media/image27.tiff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theme" Target="theme/theme1.xml"/><Relationship Id="rId5" Type="http://schemas.openxmlformats.org/officeDocument/2006/relationships/endnotes" Target="endnotes.xml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tiff"/><Relationship Id="rId27" Type="http://schemas.openxmlformats.org/officeDocument/2006/relationships/image" Target="media/image22.tiff"/><Relationship Id="rId30" Type="http://schemas.openxmlformats.org/officeDocument/2006/relationships/image" Target="media/image25.tiff"/><Relationship Id="rId35" Type="http://schemas.openxmlformats.org/officeDocument/2006/relationships/image" Target="media/image30.tiff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tiff"/><Relationship Id="rId25" Type="http://schemas.openxmlformats.org/officeDocument/2006/relationships/image" Target="media/image20.tiff"/><Relationship Id="rId33" Type="http://schemas.openxmlformats.org/officeDocument/2006/relationships/image" Target="media/image28.tiff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tiff"/><Relationship Id="rId23" Type="http://schemas.openxmlformats.org/officeDocument/2006/relationships/image" Target="media/image18.tiff"/><Relationship Id="rId28" Type="http://schemas.openxmlformats.org/officeDocument/2006/relationships/image" Target="media/image23.tiff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fontTable" Target="fontTable.xml"/><Relationship Id="rId10" Type="http://schemas.openxmlformats.org/officeDocument/2006/relationships/image" Target="media/image5.tiff"/><Relationship Id="rId31" Type="http://schemas.openxmlformats.org/officeDocument/2006/relationships/image" Target="media/image26.tiff"/><Relationship Id="rId44" Type="http://schemas.openxmlformats.org/officeDocument/2006/relationships/image" Target="media/image39.png"/><Relationship Id="rId52" Type="http://schemas.openxmlformats.org/officeDocument/2006/relationships/image" Target="media/image4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顺顺 韩</dc:creator>
  <cp:keywords/>
  <dc:description/>
  <cp:lastModifiedBy>Feng Li</cp:lastModifiedBy>
  <cp:revision>7</cp:revision>
  <dcterms:created xsi:type="dcterms:W3CDTF">2024-05-30T02:24:00Z</dcterms:created>
  <dcterms:modified xsi:type="dcterms:W3CDTF">2024-05-30T02:48:00Z</dcterms:modified>
</cp:coreProperties>
</file>